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B17" w:rsidRPr="00E43EE1" w:rsidRDefault="00E43EE1">
      <w:pPr>
        <w:spacing w:after="0" w:line="480" w:lineRule="auto"/>
        <w:ind w:right="4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3EE1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="00FF6EF2">
        <w:rPr>
          <w:rFonts w:ascii="Times New Roman" w:eastAsia="Times New Roman" w:hAnsi="Times New Roman" w:cs="Times New Roman"/>
          <w:b/>
          <w:color w:val="000000"/>
          <w:lang w:val="en-US"/>
        </w:rPr>
        <w:t>1 Table</w:t>
      </w:r>
      <w:r w:rsidR="00430FA8" w:rsidRPr="00E43EE1">
        <w:rPr>
          <w:rFonts w:ascii="Times New Roman" w:eastAsia="Times New Roman" w:hAnsi="Times New Roman" w:cs="Times New Roman"/>
          <w:b/>
          <w:color w:val="000000"/>
          <w:lang w:val="en-US"/>
        </w:rPr>
        <w:t>.</w:t>
      </w:r>
      <w:r w:rsidR="00430FA8" w:rsidRPr="00E43EE1">
        <w:rPr>
          <w:rFonts w:ascii="Times New Roman" w:eastAsia="Times New Roman" w:hAnsi="Times New Roman" w:cs="Times New Roman"/>
          <w:color w:val="000000"/>
          <w:lang w:val="en-US"/>
        </w:rPr>
        <w:t xml:space="preserve"> Sugarcane genotypes, their pedigree information, origin and groups obtained by dendrogram and Structure analysis.</w:t>
      </w:r>
    </w:p>
    <w:tbl>
      <w:tblPr>
        <w:tblStyle w:val="a0"/>
        <w:tblW w:w="12429" w:type="dxa"/>
        <w:jc w:val="center"/>
        <w:tblInd w:w="0" w:type="dxa"/>
        <w:tblLayout w:type="fixed"/>
        <w:tblLook w:val="0400"/>
      </w:tblPr>
      <w:tblGrid>
        <w:gridCol w:w="1353"/>
        <w:gridCol w:w="880"/>
        <w:gridCol w:w="883"/>
        <w:gridCol w:w="880"/>
        <w:gridCol w:w="883"/>
        <w:gridCol w:w="1455"/>
        <w:gridCol w:w="1359"/>
        <w:gridCol w:w="3303"/>
        <w:gridCol w:w="609"/>
        <w:gridCol w:w="824"/>
      </w:tblGrid>
      <w:tr w:rsidR="00FF7B17" w:rsidRPr="00FF6EF2">
        <w:trPr>
          <w:jc w:val="center"/>
        </w:trPr>
        <w:tc>
          <w:tcPr>
            <w:tcW w:w="135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Grandparents </w:t>
            </w:r>
            <w:r w:rsidRPr="00E43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♀</w:t>
            </w:r>
          </w:p>
        </w:tc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Grandparents </w:t>
            </w:r>
            <w:r w:rsidRPr="00E43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♂</w:t>
            </w: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Parents </w:t>
            </w:r>
            <w:r w:rsidRPr="00E43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ode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Group</w:t>
            </w:r>
          </w:p>
        </w:tc>
      </w:tr>
      <w:tr w:rsidR="00FF7B17" w:rsidRPr="00FF6EF2">
        <w:trPr>
          <w:trHeight w:val="227"/>
          <w:jc w:val="center"/>
        </w:trPr>
        <w:tc>
          <w:tcPr>
            <w:tcW w:w="1353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Pr="00E43EE1" w:rsidRDefault="00FF7B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33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Pr="00E43EE1" w:rsidRDefault="00FF7B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Pr="00E43EE1" w:rsidRDefault="00FF7B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FF7B17" w:rsidRPr="00E43EE1" w:rsidRDefault="00FF7B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P65-357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 w:rsidR="00FF7B17" w:rsidRPr="00E43EE1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68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17</w:t>
            </w:r>
          </w:p>
        </w:tc>
        <w:tc>
          <w:tcPr>
            <w:tcW w:w="3303" w:type="dxa"/>
            <w:shd w:val="clear" w:color="auto" w:fill="00B0F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l Point (US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81-77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FFFF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01-523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0070C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ma-Canal Point (US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85-845</w:t>
            </w:r>
          </w:p>
        </w:tc>
        <w:tc>
          <w:tcPr>
            <w:tcW w:w="880" w:type="dxa"/>
            <w:vAlign w:val="bottom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1-037</w:t>
            </w:r>
          </w:p>
        </w:tc>
        <w:tc>
          <w:tcPr>
            <w:tcW w:w="883" w:type="dxa"/>
            <w:vAlign w:val="bottom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068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2-370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403</w:t>
            </w:r>
          </w:p>
        </w:tc>
        <w:tc>
          <w:tcPr>
            <w:tcW w:w="3303" w:type="dxa"/>
            <w:shd w:val="clear" w:color="auto" w:fill="0070C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ma-Canal Point (US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HOCP91-555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3-644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2-94</w:t>
            </w:r>
          </w:p>
        </w:tc>
        <w:tc>
          <w:tcPr>
            <w:tcW w:w="3303" w:type="dxa"/>
            <w:shd w:val="clear" w:color="auto" w:fill="0070C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ma-Canal Point (US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)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2-618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8-304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1-30</w:t>
            </w:r>
          </w:p>
        </w:tc>
        <w:tc>
          <w:tcPr>
            <w:tcW w:w="3303" w:type="dxa"/>
            <w:shd w:val="clear" w:color="auto" w:fill="0070C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ma-Canal Point (US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HOCP92-624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1-325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1038</w:t>
            </w:r>
          </w:p>
        </w:tc>
        <w:tc>
          <w:tcPr>
            <w:tcW w:w="3303" w:type="dxa"/>
            <w:shd w:val="clear" w:color="auto" w:fill="0070C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ma-Canal Point (US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)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1-281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8-317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1-30</w:t>
            </w:r>
          </w:p>
        </w:tc>
        <w:tc>
          <w:tcPr>
            <w:tcW w:w="3303" w:type="dxa"/>
            <w:shd w:val="clear" w:color="auto" w:fill="6699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isiana (US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9-226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 89-846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1-30</w:t>
            </w:r>
          </w:p>
        </w:tc>
        <w:tc>
          <w:tcPr>
            <w:tcW w:w="3303" w:type="dxa"/>
            <w:shd w:val="clear" w:color="auto" w:fill="6699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isiana (US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5-376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403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cross</w:t>
            </w:r>
          </w:p>
        </w:tc>
        <w:tc>
          <w:tcPr>
            <w:tcW w:w="3303" w:type="dxa"/>
            <w:shd w:val="clear" w:color="auto" w:fill="6666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isiana-Canal Point (US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5-384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310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407</w:t>
            </w:r>
          </w:p>
        </w:tc>
        <w:tc>
          <w:tcPr>
            <w:tcW w:w="3303" w:type="dxa"/>
            <w:shd w:val="clear" w:color="auto" w:fill="6666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isiana-Canal Point (US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63-90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21</w:t>
            </w:r>
          </w:p>
        </w:tc>
        <w:tc>
          <w:tcPr>
            <w:tcW w:w="883" w:type="dxa"/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312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68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O 310</w:t>
            </w:r>
          </w:p>
        </w:tc>
        <w:tc>
          <w:tcPr>
            <w:tcW w:w="3303" w:type="dxa"/>
            <w:shd w:val="clear" w:color="auto" w:fill="FFFF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e Argentino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10</w:t>
            </w:r>
          </w:p>
        </w:tc>
        <w:tc>
          <w:tcPr>
            <w:tcW w:w="880" w:type="dxa"/>
            <w:shd w:val="clear" w:color="auto" w:fill="FFFFFF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  <w:shd w:val="clear" w:color="auto" w:fill="FFFFFF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  <w:shd w:val="clear" w:color="auto" w:fill="FFFFFF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  <w:shd w:val="clear" w:color="auto" w:fill="FFFFFF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21</w:t>
            </w:r>
          </w:p>
        </w:tc>
        <w:tc>
          <w:tcPr>
            <w:tcW w:w="13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312</w:t>
            </w:r>
          </w:p>
        </w:tc>
        <w:tc>
          <w:tcPr>
            <w:tcW w:w="330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6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  <w:shd w:val="clear" w:color="auto" w:fill="FFFFFF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87-3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  <w:vAlign w:val="bottom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47-143</w:t>
            </w:r>
          </w:p>
        </w:tc>
        <w:tc>
          <w:tcPr>
            <w:tcW w:w="883" w:type="dxa"/>
            <w:vAlign w:val="bottom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017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5-25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7-614</w:t>
            </w:r>
          </w:p>
        </w:tc>
        <w:tc>
          <w:tcPr>
            <w:tcW w:w="3303" w:type="dxa"/>
            <w:shd w:val="clear" w:color="auto" w:fill="FFFF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F7B1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36-</w:t>
            </w:r>
            <w:r w:rsidRPr="00430F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36-46</w:t>
            </w:r>
          </w:p>
        </w:tc>
        <w:tc>
          <w:tcPr>
            <w:tcW w:w="880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76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F7B17" w:rsidRDefault="006005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</w:t>
            </w:r>
            <w:r w:rsidR="00430F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FF7B17" w:rsidRDefault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30FA8" w:rsidTr="00D80FAB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35275</w:t>
            </w:r>
          </w:p>
        </w:tc>
        <w:tc>
          <w:tcPr>
            <w:tcW w:w="880" w:type="dxa"/>
            <w:vAlign w:val="center"/>
          </w:tcPr>
          <w:p w:rsidR="00430FA8" w:rsidRPr="002A6AD4" w:rsidRDefault="00430FA8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27-108</w:t>
            </w:r>
          </w:p>
        </w:tc>
        <w:tc>
          <w:tcPr>
            <w:tcW w:w="883" w:type="dxa"/>
            <w:vAlign w:val="center"/>
          </w:tcPr>
          <w:p w:rsidR="00430FA8" w:rsidRPr="002A6AD4" w:rsidRDefault="00430FA8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49-13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0FA8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30FA8" w:rsidTr="00B300B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5126</w:t>
            </w:r>
          </w:p>
        </w:tc>
        <w:tc>
          <w:tcPr>
            <w:tcW w:w="880" w:type="dxa"/>
            <w:vAlign w:val="center"/>
          </w:tcPr>
          <w:p w:rsidR="00430FA8" w:rsidRPr="002A6AD4" w:rsidRDefault="00430FA8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dila</w:t>
            </w:r>
          </w:p>
        </w:tc>
        <w:tc>
          <w:tcPr>
            <w:tcW w:w="883" w:type="dxa"/>
            <w:vAlign w:val="center"/>
          </w:tcPr>
          <w:p w:rsidR="00430FA8" w:rsidRPr="002A6AD4" w:rsidRDefault="00430FA8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 NG 251</w:t>
            </w:r>
          </w:p>
        </w:tc>
        <w:tc>
          <w:tcPr>
            <w:tcW w:w="880" w:type="dxa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78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30FA8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430FA8" w:rsidRDefault="00430FA8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B300B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65418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410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13/40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  <w:bookmarkStart w:id="0" w:name="_GoBack"/>
            <w:bookmarkEnd w:id="0"/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53/48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B300B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85148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19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47-3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B300B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2533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8-3717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53-3989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F84CA8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35019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19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1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56-79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F84CA8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35054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19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1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56-79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F84CA8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35089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19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1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56-79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B300B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3548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1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48-103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60-1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3B7D1E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45210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48/65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3B7D1E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002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48/65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3B7D1E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035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1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48-103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B41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60-1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284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3B7D1E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RB85503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AC48/65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0055A" w:rsidTr="003B7D1E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113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48/65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B300B7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15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68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2-258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1-7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242A3D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B85520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68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2-258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1-7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453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68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2-258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1-7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FC0DFC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511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56-79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1-1406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0675C2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53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48/65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0675C2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54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48/65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885606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563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68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2-258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AC48/65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1-7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9A3ED3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RB855589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48/65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68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2-258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1-7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0055A" w:rsidTr="009A3ED3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RB867515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0055A" w:rsidTr="009A3ED3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925211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1-7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206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9A3ED3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925268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1-140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51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9A3ED3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925345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50-676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9-3646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59-1966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E443CF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RB92579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78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o33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5126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199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0055A" w:rsidTr="00E443CF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935744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56-79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253/48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35089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65418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E443CF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965902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C71-7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536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453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E443CF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965917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1-7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70-1143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B72454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453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536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E443CF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966928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1-7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AC49/131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56-7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156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15690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E443CF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975157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1-7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331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563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35200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9A3ED3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975201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113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9A3ED3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RB975242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2-8560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43-52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47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0055A" w:rsidTr="00311C1B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975932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17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50/134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7245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1-7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80-185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206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311C1B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RB975952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60-1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50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35486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25548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0055A" w:rsidTr="00311C1B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98547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8-3717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B7245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C71-7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53-3989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855206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ESA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9A3ED3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27-108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48-65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ERSUCAR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9A3ED3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7-5181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40-118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J57-4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ERSUCAR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BD298F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9-1011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19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19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56-79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775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ERSUCAR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BD298F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P80-1520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H40-779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P5530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P5376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8-3166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1-1088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ERSUCAR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0055A" w:rsidTr="00BD298F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P80-181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CP5530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P537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4913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1-1088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57-5028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ERSUCAR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0055A" w:rsidTr="00BD298F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80-1842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P5530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P537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4913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1-1088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57-5028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ERSUCAR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7705C1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P80-185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331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326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17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ERSUCAR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0055A" w:rsidTr="008B3BAE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P80-3280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CP5530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P537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4913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1-1088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57-5028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ERSUCAR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0055A" w:rsidTr="008B3BAE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81-3250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2-37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7-526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B49-260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0-1547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1-1279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ERSUCAR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8B3BAE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83-2847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0-1184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AC48/65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J574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0-1143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547A4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ERSUCAR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 w:rsidTr="0000576F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89-1115</w:t>
            </w:r>
          </w:p>
        </w:tc>
        <w:tc>
          <w:tcPr>
            <w:tcW w:w="880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6-1043</w:t>
            </w:r>
          </w:p>
        </w:tc>
        <w:tc>
          <w:tcPr>
            <w:tcW w:w="883" w:type="dxa"/>
            <w:vAlign w:val="center"/>
          </w:tcPr>
          <w:p w:rsidR="0060055A" w:rsidRPr="002A6AD4" w:rsidRDefault="0060055A" w:rsidP="0043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6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6-63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3-1547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92D05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ERSUCAR (Brazil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 05-27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1-325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1038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321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72-1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2-63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2-16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UC 07-21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3-644 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2-94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3-1 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7-37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1-555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92-10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 08-10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310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407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5-357 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87-1756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5-38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95-37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 97-8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7-006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67-027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321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72-1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7-2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CP77-42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0-19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3-644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0-321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321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72-1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2-675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CP77-42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0-23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1-325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1038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321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72-1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2-63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2-16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0-36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310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407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310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407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5-38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5-384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0-55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1-325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1038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7-003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7-004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2-63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6-21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0-56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1-325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1038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7-003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7-004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2-63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6-21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0-65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3-644 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2-94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1-555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cross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0-71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0-8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3-644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0-321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321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72-1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2-675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CP77-42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1-1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1-325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1038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2-63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7-16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1-2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1-325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1038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2-63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7-16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1-20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3-644 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2-94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4-027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75-251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1-555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4-31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2-19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310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407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4-722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1-30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5-384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3-750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2-22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2-8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3-12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1-325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1038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321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72-1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2-63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2-16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6-55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0-002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9-009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1-10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2-356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93-98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1-552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06-7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8-009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7-042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310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407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9-32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5-384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1-7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68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2-258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2-16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32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72-19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9-28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321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72-19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321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72-1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CP77-42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CP77-42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92-10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3-1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7-37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95-10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1-037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068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47-143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017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2-370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7-614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95-37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2-68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3-17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2-16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7-614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5-357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87-1756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TUC96-46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63-090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4-015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4-010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68-01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4-20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4-24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)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96-52</w:t>
            </w:r>
          </w:p>
        </w:tc>
        <w:tc>
          <w:tcPr>
            <w:tcW w:w="880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310</w:t>
            </w:r>
          </w:p>
        </w:tc>
        <w:tc>
          <w:tcPr>
            <w:tcW w:w="883" w:type="dxa"/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7-407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4-045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56-079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85-384 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3-8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96-57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3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98-24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67-411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cross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7-006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67-027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9-9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87-21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98-44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81-325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1038</w:t>
            </w:r>
          </w:p>
        </w:tc>
        <w:tc>
          <w:tcPr>
            <w:tcW w:w="880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72-025</w:t>
            </w:r>
          </w:p>
        </w:tc>
        <w:tc>
          <w:tcPr>
            <w:tcW w:w="883" w:type="dxa"/>
            <w:vAlign w:val="bottom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57-614</w:t>
            </w:r>
          </w:p>
        </w:tc>
        <w:tc>
          <w:tcPr>
            <w:tcW w:w="145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P92-631</w:t>
            </w:r>
          </w:p>
        </w:tc>
        <w:tc>
          <w:tcPr>
            <w:tcW w:w="135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87-419</w:t>
            </w:r>
          </w:p>
        </w:tc>
        <w:tc>
          <w:tcPr>
            <w:tcW w:w="3303" w:type="dxa"/>
            <w:shd w:val="clear" w:color="auto" w:fill="FFFF00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(Argentina)</w:t>
            </w:r>
          </w:p>
        </w:tc>
        <w:tc>
          <w:tcPr>
            <w:tcW w:w="60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55A">
        <w:trPr>
          <w:trHeight w:val="227"/>
          <w:jc w:val="center"/>
        </w:trPr>
        <w:tc>
          <w:tcPr>
            <w:tcW w:w="135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CP77-4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71-321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72-19</w:t>
            </w:r>
          </w:p>
        </w:tc>
        <w:tc>
          <w:tcPr>
            <w:tcW w:w="3303" w:type="dxa"/>
            <w:tcBorders>
              <w:bottom w:val="single" w:sz="4" w:space="0" w:color="000000"/>
            </w:tcBorders>
            <w:shd w:val="clear" w:color="auto" w:fill="FFFF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 - Canal Point (Argentina)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 w:rsidR="0060055A" w:rsidRDefault="0060055A" w:rsidP="00430F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FF7B17" w:rsidRPr="0060055A" w:rsidRDefault="00430FA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0055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lastRenderedPageBreak/>
        <w:t xml:space="preserve">Na: not available information. G: group obtained by all diversity (TRAP, SRR and TRAP + SSR) and Structure analysis; in parenthesis the number of the group assigned by only one analysis. </w:t>
      </w:r>
      <w:r w:rsidRPr="0060055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US"/>
        </w:rPr>
        <w:t>Underlie</w:t>
      </w:r>
      <w:r w:rsidRPr="0060055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genotypes belong to different </w:t>
      </w:r>
      <w:r w:rsidRPr="0060055A">
        <w:rPr>
          <w:rFonts w:ascii="Times New Roman" w:eastAsia="Times New Roman" w:hAnsi="Times New Roman" w:cs="Times New Roman"/>
          <w:sz w:val="20"/>
          <w:szCs w:val="20"/>
          <w:lang w:val="en-US"/>
        </w:rPr>
        <w:t>groups</w:t>
      </w:r>
      <w:r w:rsidRPr="0060055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ccording to the data analysis.  </w:t>
      </w:r>
    </w:p>
    <w:p w:rsidR="00FF7B17" w:rsidRPr="0060055A" w:rsidRDefault="00FF7B17">
      <w:pPr>
        <w:rPr>
          <w:lang w:val="en-US"/>
        </w:rPr>
      </w:pPr>
    </w:p>
    <w:sectPr w:rsidR="00FF7B17" w:rsidRPr="0060055A" w:rsidSect="007067FB">
      <w:pgSz w:w="15840" w:h="1224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FF7B17"/>
    <w:rsid w:val="002754B0"/>
    <w:rsid w:val="00430FA8"/>
    <w:rsid w:val="0060055A"/>
    <w:rsid w:val="007067FB"/>
    <w:rsid w:val="007832C3"/>
    <w:rsid w:val="00986DA5"/>
    <w:rsid w:val="00996855"/>
    <w:rsid w:val="009A69BB"/>
    <w:rsid w:val="00BE0C9B"/>
    <w:rsid w:val="00E43EE1"/>
    <w:rsid w:val="00FF6EF2"/>
    <w:rsid w:val="00FF7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56"/>
  </w:style>
  <w:style w:type="paragraph" w:styleId="Ttulo1">
    <w:name w:val="heading 1"/>
    <w:basedOn w:val="Normal1"/>
    <w:next w:val="Normal1"/>
    <w:rsid w:val="00DB3EB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rsid w:val="00DB3EB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rsid w:val="00DB3EB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rsid w:val="00DB3EB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rsid w:val="00DB3EBC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rsid w:val="00DB3EB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7067FB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B3EBC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  <w:rsid w:val="00DB3EBC"/>
  </w:style>
  <w:style w:type="table" w:customStyle="1" w:styleId="TableNormal0">
    <w:name w:val="Table Normal"/>
    <w:rsid w:val="00DB3EBC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gkelc">
    <w:name w:val="hgkelc"/>
    <w:basedOn w:val="Fuentedeprrafopredeter"/>
    <w:rsid w:val="005F7112"/>
  </w:style>
  <w:style w:type="paragraph" w:styleId="Subttulo">
    <w:name w:val="Subtitle"/>
    <w:basedOn w:val="Normal"/>
    <w:next w:val="Normal"/>
    <w:rsid w:val="007067F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sid w:val="00DB3EBC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B3EB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B3EBC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DB3EBC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3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3B9D"/>
    <w:rPr>
      <w:rFonts w:ascii="Tahoma" w:hAnsi="Tahoma" w:cs="Tahoma"/>
      <w:sz w:val="16"/>
      <w:szCs w:val="16"/>
    </w:rPr>
  </w:style>
  <w:style w:type="table" w:customStyle="1" w:styleId="a0">
    <w:basedOn w:val="TableNormal0"/>
    <w:rsid w:val="007067FB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eQfBe3yrwu3Ni0pqSPFJm5guHeQ==">AMUW2mXQa7gDtKbJ4/3G+rYbEKSksAg2fiqcpE3L6O8I+j2UJUPOtadKWKrg1KGvJ06g3Xht71lzScYmDIxk/qle3NO88r6uVPvycBKTsfo7ufQItYS5+f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4</Words>
  <Characters>6512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2</cp:revision>
  <dcterms:created xsi:type="dcterms:W3CDTF">2023-06-26T16:04:00Z</dcterms:created>
  <dcterms:modified xsi:type="dcterms:W3CDTF">2023-06-26T16:04:00Z</dcterms:modified>
</cp:coreProperties>
</file>